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76E" w:rsidRDefault="00F7376E" w:rsidP="00F7376E">
      <w:pPr>
        <w:jc w:val="center"/>
        <w:rPr>
          <w:rFonts w:ascii="Times New Roman" w:eastAsia="楷体" w:hAnsi="Times New Roman"/>
          <w:b/>
          <w:bCs/>
          <w:sz w:val="24"/>
          <w:szCs w:val="24"/>
        </w:rPr>
      </w:pPr>
      <w:bookmarkStart w:id="0" w:name="OLE_LINK7"/>
      <w:bookmarkStart w:id="1" w:name="OLE_LINK8"/>
      <w:r w:rsidRPr="00B539C6">
        <w:rPr>
          <w:rFonts w:ascii="Times New Roman" w:eastAsia="楷体" w:hAnsi="Times New Roman"/>
          <w:b/>
          <w:sz w:val="24"/>
          <w:szCs w:val="24"/>
        </w:rPr>
        <w:t xml:space="preserve">Table </w:t>
      </w:r>
      <w:r>
        <w:rPr>
          <w:rFonts w:ascii="Times New Roman" w:eastAsia="楷体" w:hAnsi="Times New Roman" w:hint="eastAsia"/>
          <w:b/>
          <w:sz w:val="24"/>
          <w:szCs w:val="24"/>
        </w:rPr>
        <w:t>S1</w:t>
      </w:r>
      <w:r w:rsidRPr="00B539C6">
        <w:rPr>
          <w:rFonts w:ascii="Times New Roman" w:eastAsia="楷体" w:hAnsi="Times New Roman"/>
          <w:b/>
          <w:sz w:val="24"/>
          <w:szCs w:val="24"/>
        </w:rPr>
        <w:t xml:space="preserve"> </w:t>
      </w:r>
      <w:r>
        <w:rPr>
          <w:rFonts w:ascii="Times New Roman" w:eastAsia="楷体" w:hAnsi="Times New Roman" w:hint="eastAsia"/>
          <w:b/>
          <w:bCs/>
          <w:sz w:val="24"/>
          <w:szCs w:val="24"/>
        </w:rPr>
        <w:t xml:space="preserve">Sequence of </w:t>
      </w:r>
      <w:bookmarkEnd w:id="0"/>
      <w:bookmarkEnd w:id="1"/>
      <w:proofErr w:type="spellStart"/>
      <w:r w:rsidRPr="00C173FD">
        <w:rPr>
          <w:rFonts w:ascii="Times New Roman" w:eastAsia="楷体" w:hAnsi="Times New Roman" w:hint="eastAsia"/>
          <w:b/>
          <w:bCs/>
          <w:i/>
          <w:sz w:val="24"/>
          <w:szCs w:val="24"/>
        </w:rPr>
        <w:t>OsSHMT</w:t>
      </w:r>
      <w:proofErr w:type="spellEnd"/>
      <w:r>
        <w:rPr>
          <w:rFonts w:ascii="Times New Roman" w:eastAsia="楷体" w:hAnsi="Times New Roman" w:hint="eastAsia"/>
          <w:b/>
          <w:bCs/>
          <w:sz w:val="24"/>
          <w:szCs w:val="24"/>
        </w:rPr>
        <w:t xml:space="preserve"> gene promoter from </w:t>
      </w:r>
      <w:proofErr w:type="spellStart"/>
      <w:r>
        <w:rPr>
          <w:rFonts w:ascii="Times New Roman" w:eastAsia="楷体" w:hAnsi="Times New Roman" w:hint="eastAsia"/>
          <w:b/>
          <w:bCs/>
          <w:sz w:val="24"/>
          <w:szCs w:val="24"/>
        </w:rPr>
        <w:t>Dular</w:t>
      </w:r>
      <w:proofErr w:type="spellEnd"/>
    </w:p>
    <w:p w:rsidR="00F7376E" w:rsidRDefault="00F7376E" w:rsidP="00F7376E">
      <w:pPr>
        <w:jc w:val="center"/>
        <w:rPr>
          <w:rFonts w:ascii="Times New Roman" w:eastAsia="楷体" w:hAnsi="Times New Roman"/>
          <w:b/>
          <w:bCs/>
          <w:sz w:val="24"/>
          <w:szCs w:val="24"/>
        </w:rPr>
      </w:pPr>
    </w:p>
    <w:p w:rsidR="00F7376E" w:rsidRDefault="00F7376E" w:rsidP="00F7376E">
      <w:pPr>
        <w:jc w:val="center"/>
        <w:rPr>
          <w:rFonts w:ascii="Times New Roman" w:eastAsia="楷体" w:hAnsi="Times New Roman"/>
          <w:b/>
          <w:bCs/>
          <w:sz w:val="24"/>
          <w:szCs w:val="24"/>
        </w:rPr>
      </w:pPr>
    </w:p>
    <w:tbl>
      <w:tblPr>
        <w:tblStyle w:val="a3"/>
        <w:tblW w:w="0" w:type="auto"/>
        <w:jc w:val="center"/>
        <w:tblInd w:w="-2375" w:type="dxa"/>
        <w:tblLayout w:type="fixed"/>
        <w:tblLook w:val="04A0" w:firstRow="1" w:lastRow="0" w:firstColumn="1" w:lastColumn="0" w:noHBand="0" w:noVBand="1"/>
      </w:tblPr>
      <w:tblGrid>
        <w:gridCol w:w="1281"/>
        <w:gridCol w:w="13041"/>
      </w:tblGrid>
      <w:tr w:rsidR="00F7376E" w:rsidRPr="00856C62" w:rsidTr="00F7376E">
        <w:trPr>
          <w:trHeight w:val="330"/>
          <w:jc w:val="center"/>
        </w:trPr>
        <w:tc>
          <w:tcPr>
            <w:tcW w:w="1281" w:type="dxa"/>
          </w:tcPr>
          <w:p w:rsidR="00F7376E" w:rsidRPr="00856C62" w:rsidRDefault="00F7376E" w:rsidP="002248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x-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x-none"/>
              </w:rPr>
              <w:t>Gene</w:t>
            </w:r>
          </w:p>
        </w:tc>
        <w:tc>
          <w:tcPr>
            <w:tcW w:w="13041" w:type="dxa"/>
          </w:tcPr>
          <w:p w:rsidR="00F7376E" w:rsidRPr="00856C62" w:rsidRDefault="00F7376E" w:rsidP="002248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x-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x-none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x-none"/>
              </w:rPr>
              <w:t>romoter s</w:t>
            </w:r>
            <w:r w:rsidRPr="00856C62">
              <w:rPr>
                <w:rFonts w:ascii="Times New Roman" w:hAnsi="Times New Roman" w:cs="Times New Roman"/>
                <w:sz w:val="18"/>
                <w:szCs w:val="18"/>
                <w:lang w:val="x-none"/>
              </w:rPr>
              <w:t>equence</w:t>
            </w:r>
          </w:p>
        </w:tc>
      </w:tr>
      <w:tr w:rsidR="00F7376E" w:rsidRPr="00856C62" w:rsidTr="00F7376E">
        <w:trPr>
          <w:jc w:val="center"/>
        </w:trPr>
        <w:tc>
          <w:tcPr>
            <w:tcW w:w="1281" w:type="dxa"/>
          </w:tcPr>
          <w:p w:rsidR="00F7376E" w:rsidRPr="00C173FD" w:rsidRDefault="00F7376E" w:rsidP="002248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x-none"/>
              </w:rPr>
            </w:pPr>
            <w:proofErr w:type="spellStart"/>
            <w:r w:rsidRPr="00C173FD">
              <w:rPr>
                <w:rFonts w:ascii="Times New Roman" w:eastAsia="楷体" w:hAnsi="Times New Roman" w:hint="eastAsia"/>
                <w:bCs/>
                <w:i/>
                <w:sz w:val="24"/>
                <w:szCs w:val="24"/>
              </w:rPr>
              <w:t>Os</w:t>
            </w:r>
            <w:r w:rsidRPr="00C173FD"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SHMT</w:t>
            </w:r>
            <w:proofErr w:type="spellEnd"/>
            <w:r w:rsidRPr="00C173FD">
              <w:rPr>
                <w:rFonts w:ascii="Times New Roman" w:hAnsi="Times New Roman" w:cs="Times New Roman"/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13041" w:type="dxa"/>
          </w:tcPr>
          <w:p w:rsidR="00F7376E" w:rsidRPr="00C173FD" w:rsidRDefault="00224817" w:rsidP="00224817">
            <w:pPr>
              <w:rPr>
                <w:rFonts w:ascii="Times New Roman" w:hAnsi="Times New Roman" w:cs="Times New Roman"/>
                <w:szCs w:val="21"/>
                <w:lang w:val="x-none"/>
              </w:rPr>
            </w:pPr>
            <w:r w:rsidRPr="00224817">
              <w:rPr>
                <w:rFonts w:ascii="Times New Roman" w:eastAsia="宋体" w:hAnsi="Times New Roman" w:cs="Times New Roman"/>
                <w:szCs w:val="21"/>
              </w:rPr>
              <w:t>CGTGCATATGTGGATACATGCACTATCACCAACGTAATGATGCACGTTTAAATTCAAATCTTCTGTTCATTATCATGTCGTGCACAAATCATGAAGCACGTTGGACTGATAGGATAGTGCATATGCAGAGATTCATTTCTCTTTCACATAACTATAACCTTCTGTTAATACAAATCAGTTTATTCCTTTTAATATTTTCGGTTTTTTTTTTGTTGCAAGCTTTAATGACCATTTGTCGATCTTCATTTTCTAACGTACTTAGAAGTAACAGTAAAGCATAAGTGATTTACCCAAAAAATTTCTGTTTCATTTCCAGAGTTTGGACAAGACAATCCATAGTGAAAACAAGATTGCCACAGCACGTCGAGCAAAAGCAGGCTTACTGCCACAAAGAGGTTTGGTTTGCACCTGCTCTTTACTTTTTCTTCAAAACAAGGCTTAGGCTAGCTGTTTAAACATTTCAAATAAGAGTGTTCATATTTGGTCTAGCTTTACAGGGTCACCATTCACTCCATATCCTAGCAGCAAGATATGAACTGTTAAGTATGGGTAGCTATGGATGGATCCAGACAGAGCAAGGATCTGAAGTACTTTCAGCGTTTTCATGTACAATGTTCTCAGCTATACAGCAATGTATTGCAGAATTCAGGCATCGATATTTTGGGATATGGACTGGTTTTAGCAATGGTATGAACAAAAATACCCTAGCTAAGAGTTTGCAGTTCACGTGGACAGCCATGGCTTGCACTCCCAGTGGACTGAAGACTTCATGATCTTTAACAGTAAGCCGTCTTAAGAACATGAAGAGTTTTAGCAAGCACGTTTTAAAAGCACAACCAAGAAATCTGGTTCGAGTATAGTGTACATAATATTTTGCATGTACTTGTGATTTTAGAAGATTCCTACCATGACCATGTTGCATTGATGTAAAGATAGGTGTTCGACATGCAATTCTGGAAGTGGGATTCTAATTCTAAAGTGGGCAAGTATCACAGTATTTTTTTCCTCTATGCACACCTCAAATATAGCTATATTTTCGCGTGAAAAAGGGTCTGGCGATATTCAAAAGCAAAATTGGAAATTTATAGCTTGTAGAATACATGAACTCTTGCTTTCTTTCCTTGTGTTTTATTCAGATACAGATTGGTAAGAAATCTTCAAGTATATATATAGCCTTACAGCGTGACACGTTGATGATGTGCCCCGTGCTGTTAACATTGTAATTTTTTTTTATAAAAAAGAAAATCTTATCATCGTTCATAATTCCTCCCGTTTTATTGCTATTATTTGAGATGGAGATTGATCACTTTATCTGAACTCGAGTACGAACTGGTGGGCAGTGTTTGTGCTGTTGCTGACTAGTGGTCATGGAAAAGATAGGGCTCGGGTGGCCTCTGTGCACGCTGGCAGGGCAGCAATACCCTGGCCGCGTCCTCTCCATAAAACATTCAGATAAACTCAACTCCTTTTTCCCCAGCTGTTATTTTCACCATGTTTAATTTTTACCTTTGCATTTTGTATGGCCCAAGAGGCCAAGAAGCCTGTGCCTTAAGTAAATCTCCAGTAAATGTAGCGTAGTTTTTTTAATAGACAAAAATGCACCTTCTCATGTGGATAATATATTTTTGACCCCCAAAAATTGTACCAATGAGCATACTTTTATTCCTGTTATTTCTTTAATTTTCTTGGGAGAAATGTGAGATGTCGCTTTCGGAGATTAGGTGATTTTTTTTATATACACTTGCTCCCAGTGTTAGGTGATGGATGACAAAGCGTTTGTGACTTGTGATCTGTAAGTTGAGTGGTCAAGCCGCTGTTTCCTTTGCGATTTGGTACCCTGCGTCCTGATTAGTGGTAGCTAATCGCAGCAATTATATAAGCAAACCATATCTCTAAGCGCACAGGATCATTGTTTGGTTCGATACATTTTCTCCAGTGAAGAATCTTGCCTGCTTTTGGGTTGGTGGCGATCTTGAAAGCTAACACGCACGTAAAATAAACTATGCTAAATGGCAGGGCACCCGGTT</w:t>
            </w:r>
            <w:r w:rsidRPr="00224817">
              <w:rPr>
                <w:rFonts w:ascii="Times New Roman" w:eastAsia="宋体" w:hAnsi="Times New Roman" w:cs="Times New Roman"/>
                <w:szCs w:val="21"/>
              </w:rPr>
              <w:lastRenderedPageBreak/>
              <w:t>AATTATTTCTTTTCCTGCCTCTGGGACCAACATCCCCGGATACTTTCAGCCATTTGATCTAGTGTCATTAGATATGGGAATATAATCTCGTTATGCGAACTTTCTCCCTTATTTTGCTGAAACCTATTTTGCTTAAATTGCACCACCCATTGCAATTTACACAATTAAAATCAAGATATTCTTTTTATCCGAATGTAACGGCATCCATAAAAAAAAAAGGTACTCTGCTATCCAAAAGAAAACGTTGTGTTGCAAAAGAATAGAAAAAACAGAAGCAGAAAAAAAAACATAAAAATAAGTAATGCTAGTGGCAAATAAGAAGAACGCGAAAACAAACGACCAATTTACATGTCTAAAATCTCAAAAAAAAAATTGGTTAAAGATTTTTTAAAAAATAAACCAAGGGTTGGAATTTTTTTTCTTTTTATTTAAAAAAAGAAGAAAATAAAAATAAAAGGAAAAGGAAAAGATTAAGCAGAGGTTGGTGATGCTGATGCGTCCGGTGTGGTGGGTGCTGGGGCTGATCACTGCAGATAAATCGCCAGCGCAAATCCACTACCTCCCAAACCC</w:t>
            </w:r>
          </w:p>
        </w:tc>
      </w:tr>
    </w:tbl>
    <w:p w:rsidR="00F7376E" w:rsidRDefault="00F7376E" w:rsidP="00F7376E">
      <w:pPr>
        <w:rPr>
          <w:rFonts w:ascii="Times New Roman" w:hAnsi="Times New Roman" w:cs="Times New Roman"/>
          <w:sz w:val="28"/>
          <w:szCs w:val="28"/>
          <w:lang w:val="x-none"/>
        </w:rPr>
      </w:pPr>
    </w:p>
    <w:p w:rsidR="00F7376E" w:rsidRDefault="00F7376E" w:rsidP="00575FA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7376E" w:rsidRDefault="00F7376E" w:rsidP="00575FA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7376E" w:rsidRDefault="00F7376E" w:rsidP="00575FA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53746" w:rsidRDefault="00853746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853746" w:rsidRDefault="00853746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E7E63" w:rsidRDefault="00FE7E63" w:rsidP="00B0015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E63" w:rsidRDefault="00FE7E63" w:rsidP="00B0015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0158" w:rsidRDefault="00B00158" w:rsidP="00B0015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119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911903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11903">
        <w:rPr>
          <w:rFonts w:ascii="Times New Roman" w:hAnsi="Times New Roman" w:cs="Times New Roman" w:hint="eastAsia"/>
          <w:b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oteins interacted with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OsSHMT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n the </w:t>
      </w:r>
      <w:proofErr w:type="spellStart"/>
      <w:r w:rsidRPr="00B00158">
        <w:rPr>
          <w:rFonts w:ascii="Times New Roman" w:hAnsi="Times New Roman" w:cs="Times New Roman" w:hint="eastAsia"/>
          <w:b/>
          <w:i/>
          <w:sz w:val="24"/>
          <w:szCs w:val="24"/>
        </w:rPr>
        <w:t>Os</w:t>
      </w:r>
      <w:r>
        <w:rPr>
          <w:rFonts w:ascii="Times New Roman" w:hAnsi="Times New Roman" w:cs="Times New Roman" w:hint="eastAsia"/>
          <w:b/>
          <w:sz w:val="24"/>
          <w:szCs w:val="24"/>
        </w:rPr>
        <w:t>SHMT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transgenic </w:t>
      </w:r>
      <w:r w:rsidRPr="00B00158">
        <w:rPr>
          <w:rFonts w:ascii="Times New Roman" w:hAnsi="Times New Roman" w:cs="Times New Roman" w:hint="eastAsia"/>
          <w:b/>
          <w:i/>
          <w:sz w:val="24"/>
          <w:szCs w:val="24"/>
        </w:rPr>
        <w:t xml:space="preserve">A. </w:t>
      </w:r>
      <w:r w:rsidRPr="00B00158">
        <w:rPr>
          <w:rFonts w:ascii="Times New Roman" w:hAnsi="Times New Roman" w:cs="Times New Roman"/>
          <w:b/>
          <w:i/>
          <w:sz w:val="24"/>
          <w:szCs w:val="24"/>
        </w:rPr>
        <w:t>thaliana</w:t>
      </w:r>
      <w:r w:rsidR="00F7376E">
        <w:rPr>
          <w:rFonts w:ascii="Times New Roman" w:hAnsi="Times New Roman" w:cs="Times New Roman" w:hint="eastAsia"/>
          <w:b/>
          <w:sz w:val="24"/>
          <w:szCs w:val="24"/>
        </w:rPr>
        <w:t xml:space="preserve"> using GFP-Trap Co-IP</w:t>
      </w:r>
    </w:p>
    <w:p w:rsidR="00853746" w:rsidRPr="00B00158" w:rsidRDefault="00853746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tbl>
      <w:tblPr>
        <w:tblW w:w="135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5036"/>
        <w:gridCol w:w="1770"/>
        <w:gridCol w:w="1096"/>
        <w:gridCol w:w="1096"/>
        <w:gridCol w:w="1080"/>
        <w:gridCol w:w="1904"/>
      </w:tblGrid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503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 PEP Scor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tid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s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 Peptides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37930.1</w:t>
            </w:r>
          </w:p>
        </w:tc>
        <w:tc>
          <w:tcPr>
            <w:tcW w:w="503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hydroxymethyltransfer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.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804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17920.1</w:t>
            </w:r>
          </w:p>
        </w:tc>
        <w:tc>
          <w:tcPr>
            <w:tcW w:w="503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balamin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independent synthase family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37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6780.3</w:t>
            </w:r>
          </w:p>
        </w:tc>
        <w:tc>
          <w:tcPr>
            <w:tcW w:w="503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methyltransfer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5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18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490.1</w:t>
            </w:r>
          </w:p>
        </w:tc>
        <w:tc>
          <w:tcPr>
            <w:tcW w:w="503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ulose-bisphosphat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rboxylases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55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9730.1</w:t>
            </w:r>
          </w:p>
        </w:tc>
        <w:tc>
          <w:tcPr>
            <w:tcW w:w="503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sco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se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71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62750.1</w:t>
            </w:r>
          </w:p>
        </w:tc>
        <w:tc>
          <w:tcPr>
            <w:tcW w:w="503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lation elongation factor EFG/EF2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08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04030.1</w:t>
            </w:r>
          </w:p>
        </w:tc>
        <w:tc>
          <w:tcPr>
            <w:tcW w:w="503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aperone protein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pG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51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13930.1</w:t>
            </w:r>
          </w:p>
        </w:tc>
        <w:tc>
          <w:tcPr>
            <w:tcW w:w="503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methyltransfer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85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3793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hydroxymethyltransfer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.21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4313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49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ulose-bisphosphat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rboxylases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44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3027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48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 synthase subunit bet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44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6024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678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methyltransfer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.67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9613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12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 synthase subunit alph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3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244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0794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TP binding Elongation factor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3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124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32520.2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methyltransfer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8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461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1394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-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syl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-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cystein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ydrolase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6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835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2062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alase 3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0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666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2800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peronin-60alph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8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921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4678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tid transcriptionally active 16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568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07698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ase, F1 complex, alpha subunit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2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7760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T1G2331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ate:glyoxylat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minotransferase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9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650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0482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ulin alpha-4 cha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2936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DP-glucose 6-dehydrogenase family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1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B1C49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4434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ulin beta chain 4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0810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2B1C49" w:rsidRPr="00FE7E63" w:rsidRDefault="002B1C49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3793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hydroxymethyltransfer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.36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508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306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 sensing receptor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7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2532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49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ulose-bisphosphat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rboxylases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7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4801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4227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sH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xtracellular protease famil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2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1034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ht harvesting complex of photosystem II 5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4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0714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973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sco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se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945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1344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aldehyde-3-phosphate dehydrogenase C2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0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3609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0858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P/ATP carrier 1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6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346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890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uolar ATP synthase subunit 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6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118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07890.2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orbat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roxidase 1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8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095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sH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xtracellular protease family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0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827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02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I reaction center protein 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9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631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150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esk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2Fe-2S) domain-containing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7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745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1976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al substrate carrier family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7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610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6780.3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methyltransfer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8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968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0249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t shock protein 70 (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0) family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6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3522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6152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 light harvesting complex gene 3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2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106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0794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TP binding Elongation factor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5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53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01500.2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nic anhydrase 1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30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9394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12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 synthase subunit alph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0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536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6341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-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syl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-methionine-dependent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ethyltransferases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perfamily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9.62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349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T5G65010.2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sparagine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557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68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I reaction center protein B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015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27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I reaction center protein D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4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974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2133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-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sphosphat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ol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7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756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4680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al substrate carrier family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1474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nic anhydrase 2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40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9939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08940.2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ht harvesting complex photosystem II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4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979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0643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SH protease 8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0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124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0153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ht harvesting complex photosystem II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3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758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48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 synthase subunit bet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7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453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04842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702C4B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</w:t>
            </w:r>
            <w:r w:rsidR="00702C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yl-tRNA</w:t>
            </w:r>
            <w:proofErr w:type="spellEnd"/>
            <w:r w:rsidR="00702C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702C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  <w:r w:rsidR="00702C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putative 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4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4615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0054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nthetic electron transfer A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1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62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5358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minopimelat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mer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9226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2036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B </w:t>
            </w:r>
            <w:proofErr w:type="spellStart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Pase</w:t>
            </w:r>
            <w:proofErr w:type="spellEnd"/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molog E1B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9327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FE7E63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001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-related nuclear protein-1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796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00158" w:rsidRPr="00CD2F1D" w:rsidTr="00FE7E63">
        <w:trPr>
          <w:trHeight w:val="27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0670.1</w:t>
            </w:r>
          </w:p>
        </w:tc>
        <w:tc>
          <w:tcPr>
            <w:tcW w:w="503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intrinsic ABC protein 7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218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00158" w:rsidRPr="00FE7E63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B00158" w:rsidRPr="00CD2F1D" w:rsidRDefault="00B00158" w:rsidP="00FE7E63">
            <w:pPr>
              <w:widowControl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E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:rsidR="00853746" w:rsidRDefault="00853746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853746" w:rsidRDefault="00853746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853746" w:rsidRDefault="00853746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853746" w:rsidRDefault="00853746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B539C6">
      <w:pPr>
        <w:spacing w:line="300" w:lineRule="auto"/>
        <w:ind w:firstLineChars="200" w:firstLine="482"/>
        <w:jc w:val="center"/>
        <w:rPr>
          <w:rFonts w:ascii="Times New Roman" w:eastAsia="楷体" w:hAnsi="Times New Roman"/>
          <w:b/>
          <w:sz w:val="24"/>
          <w:szCs w:val="24"/>
        </w:rPr>
      </w:pPr>
    </w:p>
    <w:p w:rsidR="00F7376E" w:rsidRDefault="00F7376E" w:rsidP="00F7376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119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911903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11903">
        <w:rPr>
          <w:rFonts w:ascii="Times New Roman" w:hAnsi="Times New Roman" w:cs="Times New Roman" w:hint="eastAsia"/>
          <w:b/>
          <w:sz w:val="24"/>
          <w:szCs w:val="24"/>
        </w:rPr>
        <w:t xml:space="preserve"> Primers used in this study</w:t>
      </w:r>
    </w:p>
    <w:p w:rsidR="00F7376E" w:rsidRPr="00911903" w:rsidRDefault="00F7376E" w:rsidP="00F7376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1417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4961"/>
        <w:gridCol w:w="4961"/>
      </w:tblGrid>
      <w:tr w:rsidR="00F7376E" w:rsidRPr="002A68BE" w:rsidTr="00224817">
        <w:tc>
          <w:tcPr>
            <w:tcW w:w="2552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Cs w:val="21"/>
              </w:rPr>
            </w:pPr>
            <w:r w:rsidRPr="002A68BE">
              <w:rPr>
                <w:rFonts w:ascii="Times New Roman" w:eastAsia="华文中宋" w:hAnsi="Times New Roman" w:cs="Times New Roman"/>
                <w:szCs w:val="21"/>
              </w:rPr>
              <w:t>Gene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Cs w:val="21"/>
              </w:rPr>
            </w:pPr>
            <w:r w:rsidRPr="002A68BE">
              <w:rPr>
                <w:rFonts w:ascii="Times New Roman" w:eastAsia="华文中宋" w:hAnsi="Times New Roman" w:cs="Times New Roman"/>
                <w:szCs w:val="21"/>
              </w:rPr>
              <w:t>Forward primer (5’-3’)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Cs w:val="21"/>
              </w:rPr>
            </w:pPr>
            <w:r w:rsidRPr="002A68BE">
              <w:rPr>
                <w:rFonts w:ascii="Times New Roman" w:eastAsia="华文中宋" w:hAnsi="Times New Roman" w:cs="Times New Roman"/>
                <w:szCs w:val="21"/>
              </w:rPr>
              <w:t>Reverse primer  (5’-3’)</w:t>
            </w:r>
          </w:p>
        </w:tc>
      </w:tr>
      <w:tr w:rsidR="00F7376E" w:rsidRPr="002A68BE" w:rsidTr="00224817">
        <w:tc>
          <w:tcPr>
            <w:tcW w:w="2552" w:type="dxa"/>
            <w:vMerge w:val="restart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Protein localization</w:t>
            </w:r>
          </w:p>
        </w:tc>
        <w:tc>
          <w:tcPr>
            <w:tcW w:w="1701" w:type="dxa"/>
            <w:vAlign w:val="center"/>
          </w:tcPr>
          <w:p w:rsidR="00F7376E" w:rsidRPr="00A51D64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 w:hint="eastAsia"/>
                <w:i/>
                <w:sz w:val="18"/>
                <w:szCs w:val="18"/>
              </w:rPr>
              <w:t>p2300</w:t>
            </w: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-</w:t>
            </w:r>
            <w:r w:rsidRPr="00A51D64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SHMT</w:t>
            </w:r>
          </w:p>
        </w:tc>
        <w:tc>
          <w:tcPr>
            <w:tcW w:w="496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CGACTCTAGAGGATCC</w:t>
            </w: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ATGGCCATGGCGACGGCGCTC</w:t>
            </w:r>
          </w:p>
        </w:tc>
        <w:tc>
          <w:tcPr>
            <w:tcW w:w="496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CCATACTAGTGGATCC</w:t>
            </w: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GTTCTTGTACTTCATGGTTTCTT</w:t>
            </w:r>
          </w:p>
        </w:tc>
      </w:tr>
      <w:tr w:rsidR="00F7376E" w:rsidRPr="002A68BE" w:rsidTr="00224817">
        <w:tc>
          <w:tcPr>
            <w:tcW w:w="2552" w:type="dxa"/>
            <w:vMerge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 w:hint="eastAsia"/>
                <w:i/>
                <w:sz w:val="18"/>
                <w:szCs w:val="18"/>
              </w:rPr>
              <w:t>p2300</w:t>
            </w: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-Os</w:t>
            </w:r>
            <w:r w:rsidRPr="002A68BE">
              <w:rPr>
                <w:rFonts w:ascii="Times New Roman" w:eastAsia="华文中宋" w:hAnsi="Times New Roman" w:cs="Times New Roman" w:hint="eastAsia"/>
                <w:i/>
                <w:sz w:val="18"/>
                <w:szCs w:val="18"/>
              </w:rPr>
              <w:t>Lsi1</w:t>
            </w:r>
          </w:p>
        </w:tc>
        <w:tc>
          <w:tcPr>
            <w:tcW w:w="496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CGACTCTAGAGGATCC</w:t>
            </w: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ATGGCCAGCAACAACTCG</w:t>
            </w:r>
          </w:p>
        </w:tc>
        <w:tc>
          <w:tcPr>
            <w:tcW w:w="496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  <w:u w:val="single"/>
              </w:rPr>
              <w:t>CTCGGTACCCGGGGATCC</w:t>
            </w: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CACTTGGATGTTCTCCATC</w:t>
            </w:r>
          </w:p>
        </w:tc>
      </w:tr>
      <w:tr w:rsidR="00F7376E" w:rsidRPr="002A68BE" w:rsidTr="00224817">
        <w:tc>
          <w:tcPr>
            <w:tcW w:w="2552" w:type="dxa"/>
            <w:vMerge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Ubi-1301-GFP</w:t>
            </w:r>
          </w:p>
        </w:tc>
        <w:tc>
          <w:tcPr>
            <w:tcW w:w="496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  <w:u w:val="single"/>
              </w:rPr>
              <w:t>GTCGACTCTAGAGGATCC</w:t>
            </w: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ATGGTGAGCAAGGGCGAGGA</w:t>
            </w:r>
          </w:p>
        </w:tc>
        <w:tc>
          <w:tcPr>
            <w:tcW w:w="496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  <w:u w:val="single"/>
              </w:rPr>
              <w:t>CTCGGTACCCGGGGATCC</w:t>
            </w: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TCCGGACTTGTACAGCTCGTCC</w:t>
            </w:r>
          </w:p>
        </w:tc>
      </w:tr>
      <w:tr w:rsidR="00F7376E" w:rsidRPr="002A68BE" w:rsidTr="00224817">
        <w:tc>
          <w:tcPr>
            <w:tcW w:w="2552" w:type="dxa"/>
            <w:vMerge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1301-Os</w:t>
            </w:r>
            <w:r w:rsidRPr="002A68BE">
              <w:rPr>
                <w:rFonts w:ascii="Times New Roman" w:eastAsia="华文中宋" w:hAnsi="Times New Roman" w:cs="Times New Roman" w:hint="eastAsia"/>
                <w:i/>
                <w:sz w:val="18"/>
                <w:szCs w:val="18"/>
              </w:rPr>
              <w:t>Lsi1</w:t>
            </w:r>
          </w:p>
        </w:tc>
        <w:tc>
          <w:tcPr>
            <w:tcW w:w="496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  <w:u w:val="single"/>
              </w:rPr>
              <w:t>GGATCC</w:t>
            </w: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ATGGCCAGCAACAACTCG</w:t>
            </w:r>
          </w:p>
        </w:tc>
        <w:tc>
          <w:tcPr>
            <w:tcW w:w="496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GGTACCTCACACTTGGATGTTCTCCATC</w:t>
            </w:r>
          </w:p>
        </w:tc>
      </w:tr>
      <w:tr w:rsidR="00F7376E" w:rsidRPr="002A68BE" w:rsidTr="00224817">
        <w:trPr>
          <w:trHeight w:val="904"/>
        </w:trPr>
        <w:tc>
          <w:tcPr>
            <w:tcW w:w="2552" w:type="dxa"/>
            <w:vAlign w:val="center"/>
          </w:tcPr>
          <w:p w:rsidR="00F7376E" w:rsidRPr="002A68BE" w:rsidRDefault="00F7376E" w:rsidP="00224817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thaliana</w:t>
            </w:r>
          </w:p>
          <w:p w:rsidR="00F7376E" w:rsidRPr="002A68BE" w:rsidRDefault="00F7376E" w:rsidP="00224817">
            <w:pPr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transformation</w:t>
            </w:r>
          </w:p>
        </w:tc>
        <w:tc>
          <w:tcPr>
            <w:tcW w:w="1701" w:type="dxa"/>
            <w:vAlign w:val="center"/>
          </w:tcPr>
          <w:p w:rsidR="00F7376E" w:rsidRPr="00A51D64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A51D64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SHMT</w:t>
            </w:r>
            <w:proofErr w:type="spellEnd"/>
          </w:p>
        </w:tc>
        <w:tc>
          <w:tcPr>
            <w:tcW w:w="496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  <w:u w:val="single"/>
              </w:rPr>
              <w:t>TCCAGCTCCAGGATCC</w:t>
            </w: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ATGGCCATGGCGACGGCGCTC</w:t>
            </w:r>
          </w:p>
        </w:tc>
        <w:tc>
          <w:tcPr>
            <w:tcW w:w="4961" w:type="dxa"/>
            <w:vAlign w:val="center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  <w:u w:val="single"/>
              </w:rPr>
              <w:t>GAGAAAGCTTGGATCC</w:t>
            </w: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TTAGTTCTTGTACTTCATGGTTT</w:t>
            </w:r>
          </w:p>
        </w:tc>
      </w:tr>
      <w:tr w:rsidR="00F7376E" w:rsidRPr="002A68BE" w:rsidTr="00224817">
        <w:trPr>
          <w:trHeight w:val="1116"/>
        </w:trPr>
        <w:tc>
          <w:tcPr>
            <w:tcW w:w="2552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 xml:space="preserve">Promoter region of </w:t>
            </w: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SHMT</w:t>
            </w:r>
            <w:proofErr w:type="spellEnd"/>
          </w:p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(For DNA – pull down)</w:t>
            </w:r>
          </w:p>
        </w:tc>
        <w:tc>
          <w:tcPr>
            <w:tcW w:w="1701" w:type="dxa"/>
          </w:tcPr>
          <w:p w:rsidR="00F7376E" w:rsidRPr="00A51D64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A51D64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SHMT</w:t>
            </w:r>
            <w:proofErr w:type="spellEnd"/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(5’ biotin labeled )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lang w:bidi="ar"/>
              </w:rPr>
              <w:t xml:space="preserve"> CGTGCATATGTGGATACATGCA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(5’ biotin labeled )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lang w:bidi="ar"/>
              </w:rPr>
              <w:t xml:space="preserve"> GGGTTTGGGAGGTAGTGGATTC</w:t>
            </w:r>
          </w:p>
        </w:tc>
      </w:tr>
      <w:tr w:rsidR="00F7376E" w:rsidRPr="002A68BE" w:rsidTr="00224817">
        <w:tc>
          <w:tcPr>
            <w:tcW w:w="2552" w:type="dxa"/>
            <w:vMerge w:val="restart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-2077~-1641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TAGCAGCAAGATATGAACTGTTAAG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GAATTGCATGTCGAACACCTAT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-1640~-1199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GAATTGCATGTCGAACACCTAT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GGAAGTGGGATTCTAATTCTAAAGT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-1198~-757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GCACGCTGGCAGGGCAGCAATA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CAGGGTACCAAATCGCAAAGGAAAC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-756~-315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CGTCCTGATTAGTGGTAGCTAATCG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TTGCAACACAACGTTTTCTTTTGG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-314~-1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AGAATAGAAAAAACAGAAGCAG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GGGTTTGGGAGGTAGTGGATTC</w:t>
            </w:r>
          </w:p>
        </w:tc>
      </w:tr>
      <w:tr w:rsidR="00F7376E" w:rsidRPr="002A68BE" w:rsidTr="00224817">
        <w:tc>
          <w:tcPr>
            <w:tcW w:w="2552" w:type="dxa"/>
            <w:vMerge w:val="restart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SHMT</w:t>
            </w:r>
            <w:proofErr w:type="spellEnd"/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shd w:val="clear" w:color="auto" w:fill="FFFFFF"/>
              </w:rPr>
              <w:t>AGATACTACGGTGGAAACGAAT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shd w:val="clear" w:color="auto" w:fill="FFFFFF"/>
              </w:rPr>
              <w:t>TCAATAGGGCAGTGTAAACATG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AAA</w:t>
            </w:r>
            <w:proofErr w:type="spellEnd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-ATPase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CGGCAGACATCATCAAGAAGG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TGTTCATCAGGGTGGCGTTC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  <w:lang w:val="en-GB"/>
              </w:rPr>
              <w:t>LOC_Os03g51600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shd w:val="clear" w:color="auto" w:fill="F9F9F9"/>
              </w:rPr>
              <w:t>GTTGCTACCGCCAGCTCTT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shd w:val="clear" w:color="auto" w:fill="F9F9F9"/>
              </w:rPr>
              <w:t>TTGCCATAGTCCACAGAAAGG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  <w:lang w:val="en-GB"/>
              </w:rPr>
              <w:t>LOC_Os05g34170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shd w:val="clear" w:color="auto" w:fill="F9F9F9"/>
              </w:rPr>
              <w:t>TGCGACTGCCTCCAAGGTTTC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shd w:val="clear" w:color="auto" w:fill="F9F9F9"/>
              </w:rPr>
              <w:t>TGAGCATCATCCTGTCCGGGTAC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  <w:lang w:val="en-GB"/>
              </w:rPr>
              <w:t>LOC_Os07g38730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AGGAGGATGCCGCTAACA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AGCAAGGAGTGGGTGGAG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</w:t>
            </w:r>
            <w:r w:rsidRPr="002A68BE">
              <w:rPr>
                <w:rFonts w:ascii="Times New Roman" w:eastAsia="华文中宋" w:hAnsi="Times New Roman" w:cs="Times New Roman"/>
                <w:i/>
                <w:kern w:val="0"/>
                <w:sz w:val="18"/>
                <w:szCs w:val="18"/>
              </w:rPr>
              <w:t>histone</w:t>
            </w:r>
            <w:proofErr w:type="spellEnd"/>
            <w:r w:rsidRPr="002A68BE">
              <w:rPr>
                <w:rFonts w:ascii="Times New Roman" w:eastAsia="华文中宋" w:hAnsi="Times New Roman" w:cs="Times New Roman"/>
                <w:i/>
                <w:kern w:val="0"/>
                <w:sz w:val="18"/>
                <w:szCs w:val="18"/>
              </w:rPr>
              <w:t xml:space="preserve"> H1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GCGAAGGAGGCTTTGGAGGC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CGAAGTAGGGCGGGTGGTGT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</w:t>
            </w:r>
            <w:r w:rsidRPr="002A68BE">
              <w:rPr>
                <w:rFonts w:ascii="Times New Roman" w:eastAsia="华文中宋" w:hAnsi="Times New Roman" w:cs="Times New Roman"/>
                <w:i/>
                <w:kern w:val="0"/>
                <w:sz w:val="18"/>
                <w:szCs w:val="18"/>
              </w:rPr>
              <w:t>NABP</w:t>
            </w:r>
            <w:proofErr w:type="spellEnd"/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shd w:val="clear" w:color="auto" w:fill="FFFFFF"/>
              </w:rPr>
              <w:t>GCAGGCAATCAGCAAATC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shd w:val="clear" w:color="auto" w:fill="FFFFFF"/>
              </w:rPr>
              <w:t>CTTCAATAGGTTCCCAGACA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β-actin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CTGCGGGTATCCATGAGACT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GCAATGCCAGGGAACATAGT</w:t>
            </w:r>
          </w:p>
        </w:tc>
      </w:tr>
      <w:tr w:rsidR="00F7376E" w:rsidRPr="002A68BE" w:rsidTr="00224817">
        <w:tc>
          <w:tcPr>
            <w:tcW w:w="2552" w:type="dxa"/>
            <w:vMerge w:val="restart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BiFC</w:t>
            </w:r>
            <w:proofErr w:type="spellEnd"/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SHMT</w:t>
            </w:r>
            <w:proofErr w:type="spellEnd"/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ATGGCGCG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GCGATGGCTTCGCACCACC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CACCTCCT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CCTTGTACTTCATGTCGGATACC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ATP-syn</w:t>
            </w:r>
            <w:proofErr w:type="spellEnd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α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ATGGCGCG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GCAACCCTTCGAGTCGACGA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CACCTCCT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AGGGAAAACCGTTCGAGTTGTTCC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ATP-syn</w:t>
            </w:r>
            <w:proofErr w:type="spellEnd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ATGGCGCG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GCGACTCGCCGGGCCCTCT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CACCTCCT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TGAAGCCGACTCCTTGGCGATC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HSP70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ATGGCGCG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GCGGCGTCGCTGCTTCTCC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CACCTCCT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CTTCTTGACCTCCTCATACTCAGCC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853746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853746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</w:t>
            </w:r>
            <w:r w:rsidRPr="00853746">
              <w:rPr>
                <w:rFonts w:ascii="Times New Roman" w:eastAsia="华文中宋" w:hAnsi="Times New Roman" w:cs="Times New Roman"/>
                <w:i/>
                <w:kern w:val="0"/>
                <w:sz w:val="18"/>
                <w:szCs w:val="18"/>
              </w:rPr>
              <w:t>MSCP</w:t>
            </w:r>
            <w:proofErr w:type="spellEnd"/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ATGGCGCG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GCGGCGTCCCCGTCCGCT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CACCTCCT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TGCAGCTTCCTCAACTTCTGATC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853746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853746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</w:t>
            </w:r>
            <w:r w:rsidRPr="00853746">
              <w:rPr>
                <w:rFonts w:ascii="Times New Roman" w:eastAsia="华文中宋" w:hAnsi="Times New Roman" w:cs="Times New Roman"/>
                <w:i/>
                <w:kern w:val="0"/>
                <w:sz w:val="18"/>
                <w:szCs w:val="18"/>
              </w:rPr>
              <w:t>AXP</w:t>
            </w:r>
            <w:proofErr w:type="spellEnd"/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ATGGCGCG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GCTAAGAACTACCCCGTCGTG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CACCTCCTCCACTAGT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GCATCAGCGAACCCCAGTTCGGA</w:t>
            </w:r>
          </w:p>
        </w:tc>
      </w:tr>
      <w:tr w:rsidR="00F7376E" w:rsidRPr="002A68BE" w:rsidTr="00224817">
        <w:tc>
          <w:tcPr>
            <w:tcW w:w="2552" w:type="dxa"/>
            <w:vMerge w:val="restart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 xml:space="preserve">expression of recombinant proteins in </w:t>
            </w:r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</w:t>
            </w:r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AAA</w:t>
            </w:r>
            <w:proofErr w:type="spellEnd"/>
            <w:r w:rsidRPr="002A68BE">
              <w:rPr>
                <w:rFonts w:ascii="Times New Roman" w:eastAsia="华文中宋" w:hAnsi="Times New Roman" w:cs="Times New Roman"/>
                <w:sz w:val="18"/>
                <w:szCs w:val="18"/>
              </w:rPr>
              <w:t>-ATPase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GCTGATA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GGTGAATTCTGTGGTGAGG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CTCGAAT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CCGTAGAAGGAACCAGTCTTC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  <w:lang w:val="en-GB"/>
              </w:rPr>
              <w:t>LOC_Os03g51600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GCTGATA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AGGGAGTGCATCTCGATCC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CTCGAAT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GTACTCGTCACCATCATCGCCA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  <w:lang w:val="en-GB"/>
              </w:rPr>
              <w:t>LOC_Os05g34170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GCTGATA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AGGGAGATCTTGCACATCC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CTCGAAT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CTCCTGTATCGCGTCCTCTTCT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sz w:val="18"/>
                <w:szCs w:val="18"/>
                <w:lang w:val="en-GB"/>
              </w:rPr>
              <w:t>LOC_Os07g38730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GCTGATA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AGAGAGATCATCAGCATCCA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CTCGAAT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AGTCTTCTCCATCGTCGTTCT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histone</w:t>
            </w:r>
            <w:proofErr w:type="spellEnd"/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 xml:space="preserve"> H1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GCTGATA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GCGACTGCGACCGAGGA</w:t>
            </w: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CTCGAAT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GGCGCTGGCCTTGTTGGCC</w:t>
            </w:r>
          </w:p>
        </w:tc>
      </w:tr>
      <w:tr w:rsidR="00F7376E" w:rsidRPr="002A68BE" w:rsidTr="00224817">
        <w:tc>
          <w:tcPr>
            <w:tcW w:w="2552" w:type="dxa"/>
            <w:vMerge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proofErr w:type="spellStart"/>
            <w:r w:rsidRPr="002A68BE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Os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NABP</w:t>
            </w:r>
            <w:proofErr w:type="spellEnd"/>
          </w:p>
        </w:tc>
        <w:tc>
          <w:tcPr>
            <w:tcW w:w="4961" w:type="dxa"/>
          </w:tcPr>
          <w:p w:rsidR="00F7376E" w:rsidRPr="002A68BE" w:rsidRDefault="00F7376E" w:rsidP="00224817">
            <w:pPr>
              <w:widowControl/>
              <w:jc w:val="center"/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GCTGATA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ATGGACCGGTACCAGAGGGT</w:t>
            </w:r>
          </w:p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961" w:type="dxa"/>
          </w:tcPr>
          <w:p w:rsidR="00F7376E" w:rsidRPr="002A68BE" w:rsidRDefault="00F7376E" w:rsidP="00224817">
            <w:pPr>
              <w:jc w:val="center"/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</w:pP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  <w:u w:val="single"/>
              </w:rPr>
              <w:t>GCTCGAATTCGGATCC</w:t>
            </w:r>
            <w:r w:rsidRPr="002A68BE">
              <w:rPr>
                <w:rFonts w:ascii="Times New Roman" w:eastAsia="华文中宋" w:hAnsi="Times New Roman" w:cs="Times New Roman"/>
                <w:kern w:val="0"/>
                <w:sz w:val="18"/>
                <w:szCs w:val="18"/>
              </w:rPr>
              <w:t>GTTTCCTCGTCCACCACGGC</w:t>
            </w:r>
          </w:p>
        </w:tc>
      </w:tr>
    </w:tbl>
    <w:p w:rsidR="00F7376E" w:rsidRPr="009E2C5F" w:rsidRDefault="00F7376E" w:rsidP="00F7376E">
      <w:pPr>
        <w:rPr>
          <w:rFonts w:ascii="Times New Roman" w:hAnsi="Times New Roman" w:cs="Times New Roman"/>
          <w:sz w:val="18"/>
          <w:szCs w:val="18"/>
        </w:rPr>
      </w:pPr>
      <w:r w:rsidRPr="009E2C5F">
        <w:rPr>
          <w:rFonts w:ascii="Times New Roman" w:hAnsi="Times New Roman" w:cs="Times New Roman"/>
          <w:sz w:val="18"/>
          <w:szCs w:val="18"/>
        </w:rPr>
        <w:t>Note</w:t>
      </w:r>
      <w:r>
        <w:rPr>
          <w:rFonts w:ascii="Times New Roman" w:hAnsi="Times New Roman" w:cs="Times New Roman" w:hint="eastAsia"/>
          <w:sz w:val="18"/>
          <w:szCs w:val="18"/>
        </w:rPr>
        <w:t>: t</w:t>
      </w:r>
      <w:r w:rsidRPr="009E2C5F">
        <w:rPr>
          <w:rFonts w:ascii="Times New Roman" w:hAnsi="Times New Roman" w:cs="Times New Roman"/>
          <w:sz w:val="18"/>
          <w:szCs w:val="18"/>
        </w:rPr>
        <w:t xml:space="preserve">he </w:t>
      </w:r>
      <w:r>
        <w:rPr>
          <w:rFonts w:ascii="Times New Roman" w:hAnsi="Times New Roman" w:cs="Times New Roman" w:hint="eastAsia"/>
          <w:sz w:val="18"/>
          <w:szCs w:val="18"/>
        </w:rPr>
        <w:t xml:space="preserve">sequence </w:t>
      </w:r>
      <w:r w:rsidRPr="009E2C5F">
        <w:rPr>
          <w:rFonts w:ascii="Times New Roman" w:hAnsi="Times New Roman" w:cs="Times New Roman"/>
          <w:sz w:val="18"/>
          <w:szCs w:val="18"/>
        </w:rPr>
        <w:t>underline</w:t>
      </w:r>
      <w:r>
        <w:rPr>
          <w:rFonts w:ascii="Times New Roman" w:hAnsi="Times New Roman" w:cs="Times New Roman" w:hint="eastAsia"/>
          <w:sz w:val="18"/>
          <w:szCs w:val="18"/>
        </w:rPr>
        <w:t>d indicate</w:t>
      </w:r>
      <w:r w:rsidRPr="009E2C5F">
        <w:rPr>
          <w:rFonts w:ascii="Times New Roman" w:hAnsi="Times New Roman" w:cs="Times New Roman"/>
          <w:sz w:val="18"/>
          <w:szCs w:val="18"/>
        </w:rPr>
        <w:t xml:space="preserve">s the </w:t>
      </w:r>
      <w:r>
        <w:rPr>
          <w:rFonts w:ascii="Times New Roman" w:hAnsi="Times New Roman" w:cs="Times New Roman" w:hint="eastAsia"/>
          <w:sz w:val="18"/>
          <w:szCs w:val="18"/>
        </w:rPr>
        <w:t xml:space="preserve">specific </w:t>
      </w:r>
      <w:r w:rsidRPr="009E2C5F">
        <w:rPr>
          <w:rFonts w:ascii="Times New Roman" w:hAnsi="Times New Roman" w:cs="Times New Roman"/>
          <w:sz w:val="18"/>
          <w:szCs w:val="18"/>
        </w:rPr>
        <w:t>vector sequence</w:t>
      </w:r>
      <w:r>
        <w:rPr>
          <w:rFonts w:ascii="Times New Roman" w:hAnsi="Times New Roman" w:cs="Times New Roman" w:hint="eastAsia"/>
          <w:sz w:val="18"/>
          <w:szCs w:val="18"/>
        </w:rPr>
        <w:t xml:space="preserve"> for gene infusion</w:t>
      </w:r>
    </w:p>
    <w:p w:rsidR="00B539C6" w:rsidRDefault="00B539C6" w:rsidP="00A01A07">
      <w:pPr>
        <w:rPr>
          <w:rFonts w:ascii="Times New Roman" w:hAnsi="Times New Roman" w:cs="Times New Roman"/>
          <w:sz w:val="28"/>
          <w:szCs w:val="28"/>
          <w:lang w:val="x-none"/>
        </w:rPr>
      </w:pPr>
      <w:bookmarkStart w:id="2" w:name="_GoBack"/>
      <w:bookmarkEnd w:id="2"/>
    </w:p>
    <w:p w:rsidR="00C173FD" w:rsidRDefault="00C173FD" w:rsidP="00575FA8">
      <w:pPr>
        <w:jc w:val="center"/>
        <w:rPr>
          <w:rFonts w:ascii="Times New Roman" w:hAnsi="Times New Roman" w:cs="Times New Roman"/>
          <w:sz w:val="28"/>
          <w:szCs w:val="28"/>
          <w:lang w:val="x-none"/>
        </w:rPr>
      </w:pPr>
    </w:p>
    <w:sectPr w:rsidR="00C173FD" w:rsidSect="002B1C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493C4A"/>
    <w:multiLevelType w:val="hybridMultilevel"/>
    <w:tmpl w:val="0ED456D8"/>
    <w:lvl w:ilvl="0" w:tplc="81BA4D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C76"/>
    <w:rsid w:val="00012C56"/>
    <w:rsid w:val="000213CE"/>
    <w:rsid w:val="0004707E"/>
    <w:rsid w:val="00051914"/>
    <w:rsid w:val="000D57B0"/>
    <w:rsid w:val="00112BF4"/>
    <w:rsid w:val="00141C5F"/>
    <w:rsid w:val="001559F3"/>
    <w:rsid w:val="0016474A"/>
    <w:rsid w:val="001B03EB"/>
    <w:rsid w:val="00210A0A"/>
    <w:rsid w:val="002135DF"/>
    <w:rsid w:val="00224817"/>
    <w:rsid w:val="002A68BE"/>
    <w:rsid w:val="002B1C49"/>
    <w:rsid w:val="002F38B8"/>
    <w:rsid w:val="003E5906"/>
    <w:rsid w:val="004E3FEA"/>
    <w:rsid w:val="004E5121"/>
    <w:rsid w:val="004E56D5"/>
    <w:rsid w:val="004E7D81"/>
    <w:rsid w:val="00527D0C"/>
    <w:rsid w:val="005420E6"/>
    <w:rsid w:val="005470EC"/>
    <w:rsid w:val="00575FA8"/>
    <w:rsid w:val="00581E61"/>
    <w:rsid w:val="00583AE8"/>
    <w:rsid w:val="00594056"/>
    <w:rsid w:val="005C2EDF"/>
    <w:rsid w:val="005E22D2"/>
    <w:rsid w:val="006045E1"/>
    <w:rsid w:val="00644060"/>
    <w:rsid w:val="00694A29"/>
    <w:rsid w:val="006D5D7B"/>
    <w:rsid w:val="00702C4B"/>
    <w:rsid w:val="007309FF"/>
    <w:rsid w:val="0073305C"/>
    <w:rsid w:val="00754CE1"/>
    <w:rsid w:val="00754F7B"/>
    <w:rsid w:val="00765C8D"/>
    <w:rsid w:val="0078371A"/>
    <w:rsid w:val="00792D10"/>
    <w:rsid w:val="007B70DD"/>
    <w:rsid w:val="007D73D7"/>
    <w:rsid w:val="00801DB6"/>
    <w:rsid w:val="0083670B"/>
    <w:rsid w:val="00853746"/>
    <w:rsid w:val="00856C62"/>
    <w:rsid w:val="008752C2"/>
    <w:rsid w:val="008833D8"/>
    <w:rsid w:val="008958D1"/>
    <w:rsid w:val="008A5A99"/>
    <w:rsid w:val="008E6A81"/>
    <w:rsid w:val="00911903"/>
    <w:rsid w:val="009409E3"/>
    <w:rsid w:val="00992678"/>
    <w:rsid w:val="009C5083"/>
    <w:rsid w:val="009D4B1A"/>
    <w:rsid w:val="009E1685"/>
    <w:rsid w:val="009E2C5F"/>
    <w:rsid w:val="00A01A07"/>
    <w:rsid w:val="00A146B9"/>
    <w:rsid w:val="00A25CDB"/>
    <w:rsid w:val="00A51D64"/>
    <w:rsid w:val="00A6213E"/>
    <w:rsid w:val="00A72A3D"/>
    <w:rsid w:val="00AB6D75"/>
    <w:rsid w:val="00B00158"/>
    <w:rsid w:val="00B4502A"/>
    <w:rsid w:val="00B539C6"/>
    <w:rsid w:val="00B7214D"/>
    <w:rsid w:val="00BD37CC"/>
    <w:rsid w:val="00C13EE9"/>
    <w:rsid w:val="00C173FD"/>
    <w:rsid w:val="00C337A5"/>
    <w:rsid w:val="00C37827"/>
    <w:rsid w:val="00C663B1"/>
    <w:rsid w:val="00CA1D5E"/>
    <w:rsid w:val="00CE6E21"/>
    <w:rsid w:val="00D27DA6"/>
    <w:rsid w:val="00D93F5F"/>
    <w:rsid w:val="00DA4F51"/>
    <w:rsid w:val="00DD2AF3"/>
    <w:rsid w:val="00E224BD"/>
    <w:rsid w:val="00E40980"/>
    <w:rsid w:val="00E47706"/>
    <w:rsid w:val="00E47C44"/>
    <w:rsid w:val="00E665C9"/>
    <w:rsid w:val="00E7757E"/>
    <w:rsid w:val="00E86E88"/>
    <w:rsid w:val="00ED44EE"/>
    <w:rsid w:val="00F05E97"/>
    <w:rsid w:val="00F307E9"/>
    <w:rsid w:val="00F46B0D"/>
    <w:rsid w:val="00F7376E"/>
    <w:rsid w:val="00F81C76"/>
    <w:rsid w:val="00FD45E7"/>
    <w:rsid w:val="00FE406A"/>
    <w:rsid w:val="00FE46AA"/>
    <w:rsid w:val="00FE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78371A"/>
    <w:pPr>
      <w:keepNext/>
      <w:keepLines/>
      <w:widowControl/>
      <w:adjustRightInd w:val="0"/>
      <w:snapToGrid w:val="0"/>
      <w:spacing w:beforeLines="70" w:before="70" w:afterLines="70" w:after="70"/>
      <w:jc w:val="left"/>
      <w:outlineLvl w:val="1"/>
    </w:pPr>
    <w:rPr>
      <w:rFonts w:ascii="Times New Roman" w:eastAsia="黑体" w:hAnsi="Times New Roman" w:cs="Times New Roman"/>
      <w:bCs/>
      <w:kern w:val="0"/>
      <w:sz w:val="28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78371A"/>
    <w:rPr>
      <w:rFonts w:ascii="Times New Roman" w:eastAsia="黑体" w:hAnsi="Times New Roman" w:cs="Times New Roman"/>
      <w:bCs/>
      <w:kern w:val="0"/>
      <w:sz w:val="28"/>
      <w:szCs w:val="32"/>
      <w:lang w:val="x-none" w:eastAsia="x-none"/>
    </w:rPr>
  </w:style>
  <w:style w:type="paragraph" w:styleId="a4">
    <w:name w:val="Plain Text"/>
    <w:basedOn w:val="a"/>
    <w:link w:val="Char"/>
    <w:uiPriority w:val="99"/>
    <w:unhideWhenUsed/>
    <w:rsid w:val="00C663B1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4"/>
    <w:uiPriority w:val="99"/>
    <w:rsid w:val="00C663B1"/>
    <w:rPr>
      <w:rFonts w:ascii="宋体" w:eastAsia="宋体" w:hAnsi="Courier New" w:cs="Courier New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4E3FEA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4E3FEA"/>
    <w:rPr>
      <w:sz w:val="18"/>
      <w:szCs w:val="18"/>
    </w:rPr>
  </w:style>
  <w:style w:type="paragraph" w:styleId="a6">
    <w:name w:val="List Paragraph"/>
    <w:basedOn w:val="a"/>
    <w:uiPriority w:val="34"/>
    <w:qFormat/>
    <w:rsid w:val="007B70D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78371A"/>
    <w:pPr>
      <w:keepNext/>
      <w:keepLines/>
      <w:widowControl/>
      <w:adjustRightInd w:val="0"/>
      <w:snapToGrid w:val="0"/>
      <w:spacing w:beforeLines="70" w:before="70" w:afterLines="70" w:after="70"/>
      <w:jc w:val="left"/>
      <w:outlineLvl w:val="1"/>
    </w:pPr>
    <w:rPr>
      <w:rFonts w:ascii="Times New Roman" w:eastAsia="黑体" w:hAnsi="Times New Roman" w:cs="Times New Roman"/>
      <w:bCs/>
      <w:kern w:val="0"/>
      <w:sz w:val="28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78371A"/>
    <w:rPr>
      <w:rFonts w:ascii="Times New Roman" w:eastAsia="黑体" w:hAnsi="Times New Roman" w:cs="Times New Roman"/>
      <w:bCs/>
      <w:kern w:val="0"/>
      <w:sz w:val="28"/>
      <w:szCs w:val="32"/>
      <w:lang w:val="x-none" w:eastAsia="x-none"/>
    </w:rPr>
  </w:style>
  <w:style w:type="paragraph" w:styleId="a4">
    <w:name w:val="Plain Text"/>
    <w:basedOn w:val="a"/>
    <w:link w:val="Char"/>
    <w:uiPriority w:val="99"/>
    <w:unhideWhenUsed/>
    <w:rsid w:val="00C663B1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4"/>
    <w:uiPriority w:val="99"/>
    <w:rsid w:val="00C663B1"/>
    <w:rPr>
      <w:rFonts w:ascii="宋体" w:eastAsia="宋体" w:hAnsi="Courier New" w:cs="Courier New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4E3FEA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4E3FEA"/>
    <w:rPr>
      <w:sz w:val="18"/>
      <w:szCs w:val="18"/>
    </w:rPr>
  </w:style>
  <w:style w:type="paragraph" w:styleId="a6">
    <w:name w:val="List Paragraph"/>
    <w:basedOn w:val="a"/>
    <w:uiPriority w:val="34"/>
    <w:qFormat/>
    <w:rsid w:val="007B70D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1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2DEE11-EB80-45ED-82E7-6E438408F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7</Pages>
  <Words>1467</Words>
  <Characters>8366</Characters>
  <Application>Microsoft Office Word</Application>
  <DocSecurity>0</DocSecurity>
  <Lines>69</Lines>
  <Paragraphs>19</Paragraphs>
  <ScaleCrop>false</ScaleCrop>
  <Company/>
  <LinksUpToDate>false</LinksUpToDate>
  <CharactersWithSpaces>9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3</cp:revision>
  <dcterms:created xsi:type="dcterms:W3CDTF">2019-06-07T14:18:00Z</dcterms:created>
  <dcterms:modified xsi:type="dcterms:W3CDTF">2019-07-23T09:11:00Z</dcterms:modified>
</cp:coreProperties>
</file>